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orting Information Table S3. Characteristics</w:t>
      </w:r>
      <w:r>
        <w:rPr/>
        <w:t xml:space="preserve"> of the experimental groups.</w:t>
      </w:r>
    </w:p>
    <w:tbl>
      <w:tblPr>
        <w:tblW w:w="890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861"/>
        <w:gridCol w:w="1739"/>
        <w:gridCol w:w="1714"/>
        <w:gridCol w:w="1793"/>
      </w:tblGrid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roup (n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gent(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mount or Concentration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dministration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chanism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LISA-PAF (3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F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 nmol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ol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F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LISA-SOL (4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F (5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F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 nmol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ol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F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F-RA (4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T 4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 µM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. 40-75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F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/LOX</w:t>
            </w:r>
            <w:r>
              <w:rPr>
                <w:b/>
                <w:bCs/>
              </w:rPr>
              <w:t>-</w:t>
            </w:r>
            <w:r>
              <w:rPr/>
              <w:t xml:space="preserve"> (5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SA/AA86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0 µM/10 µM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. 40-75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clooxygenase/ Lipoxygenase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X/LT</w:t>
            </w:r>
            <w:r>
              <w:rPr>
                <w:b/>
                <w:bCs/>
              </w:rPr>
              <w:t>-</w:t>
            </w:r>
            <w:r>
              <w:rPr/>
              <w:t xml:space="preserve"> (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Q29548/MK57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 µM/10 µM*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. 40-75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romboxane-R/ Leukotriene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EXA (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xamethason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 µM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. 40-75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rticoid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QD (8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Quinidin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 µM**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. 40-75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 be elucidated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OL (5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F-63 (4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AF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.5 nmol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bolu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AF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OL-63 (4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EXA-63 (1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Dexamethason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10 µM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nt. 40-63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rticoid-R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QD-63 (1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Quinidin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100 µM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nt. 40-63´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to be elucidated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Replicates (n); receptor (R); continuously (cont.); minute (´); in one experiment concentration of agents were 30 µM/30 µM (*); in one experiment concentration of quinidine was 136 µM (**); </w:t>
      </w:r>
      <w:r>
        <w:rPr>
          <w:i/>
          <w:lang w:val="en-US"/>
        </w:rPr>
        <w:t>italic</w:t>
      </w:r>
      <w:r>
        <w:rPr>
          <w:lang w:val="en-US"/>
        </w:rPr>
        <w:t xml:space="preserve"> = experiments with 63 minutes of perfusion for analysis of acute morphologic effects of PAF; in all experiments (except control) PAF was given as a bolus of 0.5 nmol at 60´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8:04:00Z</dcterms:created>
  <dc:creator>LENOVO-R60-G6G</dc:creator>
  <dc:description/>
  <cp:keywords/>
  <dc:language>en-US</dc:language>
  <cp:lastModifiedBy>LENOVO-R60-G6G</cp:lastModifiedBy>
  <dcterms:modified xsi:type="dcterms:W3CDTF">2014-12-10T18:04:00Z</dcterms:modified>
  <cp:revision>4</cp:revision>
  <dc:subject/>
  <dc:title>Table S6</dc:title>
</cp:coreProperties>
</file>